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 xml:space="preserve">Text S1. Supplementary info to Figure 6, panel B: number of individuals analyzed. </w:t>
      </w:r>
    </w:p>
    <w:p>
      <w:pPr>
        <w:pStyle w:val="Normal"/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The number of individuals analyzed for each survey were as follows: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August 94’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38; 5-10, n=44; 10-20, n=48; 20-40, n=46; &gt;40, n=29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22; 5-10, n=32; 10-20, n=39; 20-40, n=26; &gt;40, n=12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October ’94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39; 5-10, n=36; 10-20, n=27; 20-40, n=22; &gt;40, n=10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8; 5-10, n=12; 10-20, n=16; 20-40, n=14; &gt;40, n=7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March ’95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25; 5-10, n=18; 10-20, n=23; 20-40, n=21; &gt;40, n=11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12; 5-10, n=18; 10-20, n=18; 20-40, n=12; &gt;40, n=5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August ’95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62; 5-10, n=51; 10-20, n=60; 20-40, n=49; &gt;40, n=31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21; 5-10, n=38; 10-20, n=36; 20-40, n=21; &gt;40, n=1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October ’95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47; 5-10, n=51; 10-20, n=38; 20-40, n=27; &gt;40, n=12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20; 5-10, n=31; 10-20, n=36; 20-40, n=36; &gt;40, n=18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August ’96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13; 5-10, n=19; 10-20, n=13; 20-40, n=17; &gt;40, n=10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9; 5-10, n=11; 10-20, n=20; 20-40, n=11; &gt;40, n=6);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b/>
          <w:u w:val="single"/>
        </w:rPr>
        <w:t>October ’96</w:t>
      </w:r>
      <w:r>
        <w:rPr>
          <w:rFonts w:cs="Palatino" w:ascii="Palatino" w:hAnsi="Palatino"/>
        </w:rPr>
        <w:t xml:space="preserve"> (</w:t>
      </w:r>
      <w:r>
        <w:rPr>
          <w:rFonts w:cs="Palatino" w:ascii="Palatino" w:hAnsi="Palatino"/>
          <w:b/>
        </w:rPr>
        <w:t>Mossi</w:t>
      </w:r>
      <w:r>
        <w:rPr>
          <w:rFonts w:cs="Palatino" w:ascii="Palatino" w:hAnsi="Palatino"/>
        </w:rPr>
        <w:t xml:space="preserve">: 1-5, n=8; 5-10, n=35; 10-20, n=33; 20-40, n=15; &gt;40, n=14. </w:t>
      </w:r>
      <w:r>
        <w:rPr>
          <w:rFonts w:cs="Palatino" w:ascii="Palatino" w:hAnsi="Palatino"/>
          <w:b/>
        </w:rPr>
        <w:t>Fulani</w:t>
      </w:r>
      <w:r>
        <w:rPr>
          <w:rFonts w:cs="Palatino" w:ascii="Palatino" w:hAnsi="Palatino"/>
        </w:rPr>
        <w:t xml:space="preserve">: 1-5, n=16; 5-10, n=43; 10-20, n=35; 20-40, n=27; &gt;40, n=21). 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2:05:00Z</dcterms:created>
  <dc:creator>Bruno Arcà</dc:creator>
  <dc:description/>
  <cp:keywords/>
  <dc:language>en-US</dc:language>
  <cp:lastModifiedBy>Bruno Arcà</cp:lastModifiedBy>
  <dcterms:modified xsi:type="dcterms:W3CDTF">2011-02-24T09:27:00Z</dcterms:modified>
  <cp:revision>4</cp:revision>
  <dc:subject/>
  <dc:title>Text S1</dc:title>
</cp:coreProperties>
</file>